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10B31" w14:textId="32D0A1C8" w:rsidR="000B0FDE" w:rsidRPr="000B0FDE" w:rsidRDefault="000B0FDE" w:rsidP="000B0FDE">
      <w:pPr>
        <w:rPr>
          <w:rFonts w:ascii="Arial" w:hAnsi="Arial" w:cs="Arial"/>
          <w:b/>
          <w:sz w:val="20"/>
          <w:szCs w:val="20"/>
          <w:lang w:val="en-US"/>
        </w:rPr>
      </w:pPr>
      <w:r w:rsidRPr="000B0FDE">
        <w:rPr>
          <w:rFonts w:ascii="Arial" w:hAnsi="Arial" w:cs="Arial"/>
          <w:b/>
          <w:sz w:val="20"/>
          <w:szCs w:val="20"/>
          <w:lang w:val="en-US"/>
        </w:rPr>
        <w:t>S4 Table. List of p</w:t>
      </w:r>
      <w:r>
        <w:rPr>
          <w:rFonts w:ascii="Arial" w:hAnsi="Arial" w:cs="Arial"/>
          <w:b/>
          <w:sz w:val="20"/>
          <w:szCs w:val="20"/>
          <w:lang w:val="en-US"/>
        </w:rPr>
        <w:t>rimers used in the present work.</w:t>
      </w:r>
    </w:p>
    <w:tbl>
      <w:tblPr>
        <w:tblW w:w="85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3560"/>
        <w:gridCol w:w="2380"/>
        <w:gridCol w:w="1200"/>
      </w:tblGrid>
      <w:tr w:rsidR="000B0FDE" w:rsidRPr="000B0FDE" w14:paraId="10FB2961" w14:textId="77777777" w:rsidTr="00481647">
        <w:trPr>
          <w:trHeight w:val="283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2A58" w14:textId="77777777" w:rsidR="000B0FDE" w:rsidRPr="000B0FDE" w:rsidRDefault="000B0FDE" w:rsidP="00481647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Primer </w:t>
            </w:r>
            <w:proofErr w:type="spellStart"/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601D" w14:textId="77777777" w:rsidR="000B0FDE" w:rsidRPr="000B0FDE" w:rsidRDefault="000B0FDE" w:rsidP="00481647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Primer </w:t>
            </w:r>
            <w:proofErr w:type="spellStart"/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sequence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12F9" w14:textId="77777777" w:rsidR="000B0FDE" w:rsidRPr="000B0FDE" w:rsidRDefault="000B0FDE" w:rsidP="00481647">
            <w:pPr>
              <w:spacing w:after="0" w:line="240" w:lineRule="auto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Target </w:t>
            </w:r>
            <w:proofErr w:type="spellStart"/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0B0FDE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/frag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BD84" w14:textId="77777777" w:rsidR="000B0FDE" w:rsidRPr="000B0FDE" w:rsidRDefault="000B0FDE" w:rsidP="00481647">
            <w:pPr>
              <w:spacing w:after="0" w:line="240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fr-FR"/>
              </w:rPr>
            </w:pPr>
            <w:r w:rsidRPr="000B0FDE">
              <w:rPr>
                <w:rFonts w:ascii="Arial Narrow" w:hAnsi="Arial Narrow" w:cs="Arial"/>
                <w:b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B0FDE" w:rsidRPr="00EA37DD" w14:paraId="5722AA06" w14:textId="77777777" w:rsidTr="00481647">
        <w:trPr>
          <w:trHeight w:val="300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6F191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>ds</w:t>
            </w:r>
            <w:proofErr w:type="spellEnd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 xml:space="preserve">-RNA </w:t>
            </w:r>
            <w:proofErr w:type="spellStart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</w:tr>
      <w:tr w:rsidR="000B0FDE" w:rsidRPr="00EA37DD" w14:paraId="6DD2B15A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8F2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ds-U16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D4D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CA-AAT-GGA-AAG-GCG-ATA-C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B6A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1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812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B0FDE" w:rsidRPr="00376AFA" w14:paraId="09F1E085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BC4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ds-U16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25D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GC-ATA-TCT-TCC-GCG-TTA-T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783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6421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376AFA" w14:paraId="50F5063E" w14:textId="77777777" w:rsidTr="00481647">
        <w:trPr>
          <w:trHeight w:val="283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3F0D7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val="en-US" w:eastAsia="fr-FR"/>
              </w:rPr>
              <w:t xml:space="preserve">qPCR on </w:t>
            </w:r>
            <w:proofErr w:type="spellStart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val="en-US" w:eastAsia="fr-FR"/>
              </w:rPr>
              <w:t>gDNA</w:t>
            </w:r>
            <w:proofErr w:type="spellEnd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val="en-US" w:eastAsia="fr-FR"/>
              </w:rPr>
              <w:t xml:space="preserve"> and cDNA</w:t>
            </w:r>
          </w:p>
        </w:tc>
      </w:tr>
      <w:tr w:rsidR="000B0FDE" w:rsidRPr="00EA37DD" w14:paraId="2CA0BC33" w14:textId="77777777" w:rsidTr="00481647">
        <w:trPr>
          <w:trHeight w:val="283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D5B3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 xml:space="preserve">Wasp </w:t>
            </w:r>
            <w:proofErr w:type="spellStart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</w:tr>
      <w:tr w:rsidR="000B0FDE" w:rsidRPr="00EA37DD" w14:paraId="4B60156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AFF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ELF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775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GA-TCG-ACG-AGG-AAG-AA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3D2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elongation</w:t>
            </w:r>
            <w:proofErr w:type="spellEnd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factor ELF 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582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normalizin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</w:p>
        </w:tc>
      </w:tr>
      <w:tr w:rsidR="000B0FDE" w:rsidRPr="00376AFA" w14:paraId="5672BBA3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C0D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ELF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5C4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AG-CGA-GTT-GGT-TGG-GTT-T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53D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A00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636E7798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98C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H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D6E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AA-ATA-GCG-CTC-CGA-CAA-C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AEB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histone H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947D" w14:textId="4182536A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376AFA" w14:paraId="67576E5C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E98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H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65D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TG-CAA-GGA-AGA-GCC-ATT- G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DBF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A46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2C7A4CF2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BE2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rpl55 F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B16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CC-GGG-CTC-CTG-TAT-AGA-G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DBA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ribosomal </w:t>
            </w:r>
            <w:proofErr w:type="spellStart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rpl5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B5AC" w14:textId="4C7CB9F6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376AFA" w14:paraId="252A562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20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 rpl55 R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BBC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AT-CCG-CCT-CCG-ACA-AAG-T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C32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33F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08001A36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1F8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XRCC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E27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CC-CCA-ATA-AGG-ATT-CTG-G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1B8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XRCC-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A10C" w14:textId="1E83FBC1" w:rsidR="000B0FDE" w:rsidRPr="00EA37DD" w:rsidRDefault="000B0FDE" w:rsidP="00785F71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, 8</w:t>
            </w:r>
          </w:p>
        </w:tc>
      </w:tr>
      <w:tr w:rsidR="000B0FDE" w:rsidRPr="00376AFA" w14:paraId="4F10A285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3CB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XRCC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340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CG-TCT-CTT-GAT-CCG-CTA-C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2B4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59C0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103D28B6" w14:textId="77777777" w:rsidTr="00481647">
        <w:trPr>
          <w:trHeight w:val="283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7B590" w14:textId="58EBD1A3" w:rsidR="000B0FDE" w:rsidRPr="00785F71" w:rsidRDefault="00785F71" w:rsidP="00481647">
            <w:pPr>
              <w:spacing w:after="0" w:line="240" w:lineRule="auto"/>
              <w:rPr>
                <w:rFonts w:ascii="Arial Narrow" w:hAnsi="Arial Narrow" w:cs="Arial"/>
                <w:iCs/>
                <w:color w:val="000000"/>
                <w:sz w:val="20"/>
                <w:szCs w:val="20"/>
                <w:lang w:eastAsia="fr-FR"/>
              </w:rPr>
            </w:pPr>
            <w:r w:rsidRPr="00785F71">
              <w:rPr>
                <w:rFonts w:ascii="Arial Narrow" w:hAnsi="Arial Narrow" w:cs="Arial"/>
                <w:iCs/>
                <w:color w:val="000000"/>
                <w:sz w:val="20"/>
                <w:szCs w:val="20"/>
                <w:lang w:eastAsia="fr-FR"/>
              </w:rPr>
              <w:t xml:space="preserve">IV </w:t>
            </w:r>
            <w:proofErr w:type="spellStart"/>
            <w:r w:rsidRPr="00785F71">
              <w:rPr>
                <w:rFonts w:ascii="Arial Narrow" w:hAnsi="Arial Narrow" w:cs="Arial"/>
                <w:iCs/>
                <w:color w:val="000000"/>
                <w:sz w:val="20"/>
                <w:szCs w:val="20"/>
                <w:lang w:eastAsia="fr-FR"/>
              </w:rPr>
              <w:t>replication</w:t>
            </w:r>
            <w:proofErr w:type="spellEnd"/>
            <w:r w:rsidRPr="00785F71">
              <w:rPr>
                <w:rFonts w:ascii="Arial Narrow" w:hAnsi="Arial Narrow" w:cs="Arial"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85F71">
              <w:rPr>
                <w:rFonts w:ascii="Arial Narrow" w:hAnsi="Arial Narrow" w:cs="Arial"/>
                <w:iCs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</w:tr>
      <w:tr w:rsidR="000B0FDE" w:rsidRPr="00EA37DD" w14:paraId="75C8C627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87F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CAE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GT-CTG-ATA-GAA-CGC-GAC-A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ADE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24CD" w14:textId="5BF9335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0B0FDE" w:rsidRPr="00EA37DD" w14:paraId="51B21082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C5C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1 L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FD4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GC-CCA-ATT-TCG-GAA-TAT-C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013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3BB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3DE91B0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1F1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53-2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D93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TT-CGA-TCA-AGC-GTT-GGT-TT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1CF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p53-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2CB6" w14:textId="610AD983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8,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2F6D9FF2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D93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53-2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6A8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GA-TTT-CAT-TCT-CGG-GCT-T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D6CF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9C4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6CD92540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D15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IVSP2-2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86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GG-TAA-CCA-GGA-AGT-CGT-C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4BE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IVSP2-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D99" w14:textId="0AC39ADD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3ED420FB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ECF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IVSP2-2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2B4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GC-AAC-GTC-CAC-TCT-CAG-A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061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00B7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6EB1069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0DB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1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A2E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CA-CCA-CGT-GTA-CAG-CAA-T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C44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1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4551" w14:textId="0BF36242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EA37DD" w14:paraId="7B3F3150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59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1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C36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TCG-TTT-GTA-CAG-GTC-GCT-T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AE3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880B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0EDF9DC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D0C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IVSP3-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794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AA-CAT-CGG-CGG-TAA-ATG-A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4C7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IVSP3-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6459" w14:textId="59D48237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  <w:r w:rsidR="00376AFA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, 9A</w:t>
            </w:r>
            <w:bookmarkStart w:id="0" w:name="_GoBack"/>
            <w:bookmarkEnd w:id="0"/>
          </w:p>
        </w:tc>
      </w:tr>
      <w:tr w:rsidR="000B0FDE" w:rsidRPr="00376AFA" w14:paraId="087FDB1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18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IVSP3-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25E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CC-TCA-GAT-CGT-TCT-TCT-C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ABFB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8F30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D7622" w:rsidRPr="00F71A6F" w14:paraId="285F60C4" w14:textId="77777777" w:rsidTr="000027F8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C7F6E" w14:textId="41282BC5" w:rsidR="008D7622" w:rsidRPr="00EA37DD" w:rsidRDefault="008D7622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IVSP4-1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1677D" w14:textId="263D4BFA" w:rsidR="008D7622" w:rsidRPr="00EA37DD" w:rsidRDefault="008D7622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F71A6F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GC-TTC-AAA-CTT-TCC-GAT-G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1C2005" w14:textId="2412C585" w:rsidR="008D7622" w:rsidRPr="00EA37DD" w:rsidRDefault="008D7622" w:rsidP="00F71A6F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IVSP</w:t>
            </w:r>
            <w:r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053216" w14:textId="0FDE4B52" w:rsidR="008D7622" w:rsidRPr="00EA37DD" w:rsidRDefault="008D7622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Fig 9A</w:t>
            </w:r>
          </w:p>
        </w:tc>
      </w:tr>
      <w:tr w:rsidR="008D7622" w:rsidRPr="00376AFA" w14:paraId="6B17600A" w14:textId="77777777" w:rsidTr="000027F8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8B128" w14:textId="2ACC4E86" w:rsidR="008D7622" w:rsidRPr="00F71A6F" w:rsidRDefault="008D7622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F71A6F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q-IVSP4-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10286" w14:textId="22F2BA29" w:rsidR="008D7622" w:rsidRPr="00EA37DD" w:rsidRDefault="008D7622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F71A6F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TG-CGA-TGA-TT-TCC-GAG-TC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ADB52" w14:textId="77777777" w:rsidR="008D7622" w:rsidRPr="00EA37DD" w:rsidRDefault="008D7622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CB061" w14:textId="77777777" w:rsidR="008D7622" w:rsidRPr="00EA37DD" w:rsidRDefault="008D7622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1160B947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A84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6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5CD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TC-TGT-CTT-TCA-CGC-AGC-A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AFE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0EB3" w14:textId="2FF0BAAC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0B0FDE" w:rsidRPr="00376AFA" w14:paraId="20CDFC02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A0E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6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812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CT-GCG-ATC-CAC-ATT-TTC-T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05FF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08B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0BC1FF2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984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15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B3A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CT-TGT-CGG-ACG-AAA-ATA-G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D30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1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3167" w14:textId="41362773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0B0FDE" w:rsidRPr="00376AFA" w14:paraId="103688E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5B7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15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5A5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GA-GTG-GTT-ACG-CAT-GGT-G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BC7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EAE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3309AAC1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A54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12-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124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CA-GTC-TTG-TGA-GTG-GTG-G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CDF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p12-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00E1" w14:textId="50173A82" w:rsidR="000B0FDE" w:rsidRPr="00EA37DD" w:rsidRDefault="000B0FDE" w:rsidP="00F71A6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,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8,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30F03B96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80F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12-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195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TT-CGA-CGA-AGA-GTC-ATC-AGA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DF7A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608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10045CFE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B39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22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C0B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GG-GCT-CAT-GTT-GGT-ATT-C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CE9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2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A9AE" w14:textId="11C8267F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8,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39CB5F1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3B8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22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F61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GT-GCG-GTT-CAT-GGA-TTT-A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BB7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5A5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5C786C3E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05D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23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2AA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GA-TTC-TGC-TGC-CCT-TGA-T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13D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2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053" w14:textId="55C6EBFB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,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8,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00587B4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7A4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23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34B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AC-GAC-AGA-TCC-GAC-TGA-G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FD1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42B9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200E6196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E4B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53-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6C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TG-CCA-CGG-AAG-CAA-TAA-T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8DD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p53-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5421" w14:textId="3F8035E6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2</w:t>
            </w:r>
            <w:r w:rsidR="00785F71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,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8,</w:t>
            </w: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29FF7D19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8B0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53-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C66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TG-ATA-AGA-TCG-CGG-ATG-G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4AAC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9293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5B52829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F8A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16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1C7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CT-ACA-AAC-CCC-AGA-TTG-G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00B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1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CC12" w14:textId="5B1F0941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376AFA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6A,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8,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A</w:t>
            </w:r>
          </w:p>
        </w:tc>
      </w:tr>
      <w:tr w:rsidR="000B0FDE" w:rsidRPr="00376AFA" w14:paraId="262359F6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A41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16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E52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CT-CCA-GTA-GCT-TGC-CGA-T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674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CAE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6ADF32A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FBD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34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7B1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AA-CGT-GTT-CTG-GGA-CAT-T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175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3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946E" w14:textId="63AE9494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376AFA" w14:paraId="2666C923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F43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U34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7BA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CA-ACA-ATC-CAG-CAC-CAT-GA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5A7A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FC5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5BABB08D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FF4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36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568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GA-GGT-GTG-CAA-CAG-CTA-T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7B8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3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2D76" w14:textId="3FEFABF1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EA37DD" w14:paraId="4D376305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034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36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0CB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AA-TGT-CAC-TTA-CGC-GAG-GA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F871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F846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58ABDBF3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9D7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U37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D89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TC-GAC-TCG-CGG-TAA-TCA-A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41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U3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E18D" w14:textId="7B2C7E4A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EA37DD" w14:paraId="31B84C01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F18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lastRenderedPageBreak/>
              <w:t>U37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031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CT-GAA-GAA-CGG-CAA-AAC-T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650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FD8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2827C4E3" w14:textId="77777777" w:rsidTr="00481647">
        <w:trPr>
          <w:trHeight w:val="283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88BC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lastRenderedPageBreak/>
              <w:t xml:space="preserve">Viral segment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</w:tr>
      <w:tr w:rsidR="000B0FDE" w:rsidRPr="00EA37DD" w14:paraId="14182780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FFA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1803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4C3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CC-GTA-CGA-AAT-GGC-ATA-C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835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Vank1_Hd2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84A2" w14:textId="14E50120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EA37DD" w14:paraId="0E39350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1BA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1803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0B24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GG-ATG-TCC-ATG-ATA-CGG-TG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261E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1F3F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243B8796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2A4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1814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0D7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CC-TGA-ATT-GGC-AAG-ACG-G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EF1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Vank1_Hd4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FD12" w14:textId="424F1D6D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EA37DD" w14:paraId="41DC0CC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5CA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1814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963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GG-TTG-TAT-GAA-GCA-CGG-TGT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438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E38F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2F7E9811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A1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R1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61F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CA-CCG-TAC-TCC-ATC-TGG-C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92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Vank1_Hd2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202A" w14:textId="66B9A107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376AFA" w14:paraId="4661B661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8F7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R1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2A36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TT-GCA-CCA-GTT-CGT-GAT-C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533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6AA57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0B04E867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7AD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M24intron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18A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AGA-TTC-TGC-TGC-CCT-TGA-TG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54A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M24 (</w:t>
            </w:r>
            <w:proofErr w:type="spellStart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Gly</w:t>
            </w:r>
            <w:proofErr w:type="spellEnd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-Pro </w:t>
            </w:r>
            <w:proofErr w:type="spellStart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rich</w:t>
            </w:r>
            <w:proofErr w:type="spellEnd"/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6029" w14:textId="555250F5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376AFA" w14:paraId="3FBFFB72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734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M24intron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966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AC-GAC-AGA-TCC-GAC-TGA-G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DF6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850C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2AAFD05F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28B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30 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E32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CTA-GTG-CAG-GCG-CGA-TCA-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339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  <w:t>P30_Hd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7754" w14:textId="4C2DB9E5" w:rsidR="000B0FDE" w:rsidRPr="00EA37DD" w:rsidRDefault="000B0FDE" w:rsidP="0056039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56039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0B0FDE" w:rsidRPr="00EA37DD" w14:paraId="32A73F46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93E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q-P30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7C2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CCC-CAC-ACA-TCG-GGA-TAT-TT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DA7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CB98E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275B113E" w14:textId="77777777" w:rsidTr="00481647">
        <w:trPr>
          <w:trHeight w:val="283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332D3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 xml:space="preserve">Hd29 </w:t>
            </w:r>
            <w:proofErr w:type="spellStart"/>
            <w:r w:rsidRPr="00EA37DD">
              <w:rPr>
                <w:rFonts w:ascii="Arial Narrow" w:hAnsi="Arial Narrow" w:cs="Arial"/>
                <w:bCs/>
                <w:color w:val="000000"/>
                <w:sz w:val="20"/>
                <w:szCs w:val="20"/>
                <w:lang w:eastAsia="fr-FR"/>
              </w:rPr>
              <w:t>forms</w:t>
            </w:r>
            <w:proofErr w:type="spellEnd"/>
          </w:p>
        </w:tc>
      </w:tr>
      <w:tr w:rsidR="000B0FDE" w:rsidRPr="00EA37DD" w14:paraId="137701E5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451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HdBR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-L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C3A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TGC-CGA-ACG-ACG-AGA-AAG-A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41F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Hd29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proviral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left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D8E7" w14:textId="24D8EF5D" w:rsidR="000B0FDE" w:rsidRPr="00EA37DD" w:rsidRDefault="000B0FDE" w:rsidP="00F71A6F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71A6F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B</w:t>
            </w:r>
          </w:p>
        </w:tc>
      </w:tr>
      <w:tr w:rsidR="000B0FDE" w:rsidRPr="00376AFA" w14:paraId="6311A30A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7D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HdBR-LL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1FB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CG-AAT-GTT-CTC-GAC-GGA-CA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94B7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B16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1E26ED8B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9771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HdBR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-R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979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CG-AAA-TGT-TCT-CGA-GCG-A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C8B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Hd29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proviral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(right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B8F9" w14:textId="56AFDC15" w:rsidR="000B0FDE" w:rsidRPr="00EA37DD" w:rsidRDefault="00F71A6F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B</w:t>
            </w:r>
          </w:p>
        </w:tc>
      </w:tr>
      <w:tr w:rsidR="000B0FDE" w:rsidRPr="00376AFA" w14:paraId="722A8047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B31A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HdBR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-RL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E2D5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TTT-GAT-GGA-GGG-ACG-TAG-CG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CDEE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0B98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B0FDE" w:rsidRPr="00EA37DD" w14:paraId="0867D121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16E2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HdBR-LL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B5F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ACG-AAT-GTT-CTC-GAC-GGA-CA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B038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Hd29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episomal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5440" w14:textId="5BA6B0FA" w:rsidR="000B0FDE" w:rsidRPr="00EA37DD" w:rsidRDefault="00F71A6F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B</w:t>
            </w:r>
          </w:p>
        </w:tc>
      </w:tr>
      <w:tr w:rsidR="000B0FDE" w:rsidRPr="00EA37DD" w14:paraId="5C5D4DBB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831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HdBR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-R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8269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GCG-AAA-TGT-TCT-CGA-GCG-AC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B80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6180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0B0FDE" w:rsidRPr="00EA37DD" w14:paraId="46F2C85E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DDC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Seg29 L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8CEF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TGT-TCT-TGG-TGA-GCA-GCA-TC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A50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Hd29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proviral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+ </w:t>
            </w: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episomal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3C0E" w14:textId="4BF7AFBA" w:rsidR="000B0FDE" w:rsidRPr="00EA37DD" w:rsidRDefault="00F71A6F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9B</w:t>
            </w:r>
          </w:p>
        </w:tc>
      </w:tr>
      <w:tr w:rsidR="000B0FDE" w:rsidRPr="00376AFA" w14:paraId="6B5887FE" w14:textId="77777777" w:rsidTr="00481647">
        <w:trPr>
          <w:trHeight w:val="283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8B8C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eastAsia="fr-FR"/>
              </w:rPr>
              <w:t>Seg29 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6C0D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  <w:r w:rsidRPr="00EA37DD"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  <w:t>GCT-GTG-CAC-TGG-AAA-TAG-CA</w:t>
            </w: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101AB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D9E3" w14:textId="77777777" w:rsidR="000B0FDE" w:rsidRPr="00EA37DD" w:rsidRDefault="000B0FDE" w:rsidP="00481647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3E6613C2" w14:textId="77777777" w:rsidR="000B0FDE" w:rsidRPr="004D3B21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6D10D64F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39FA96ED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5D7CD03F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184DEC09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0064E55F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39C027A8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1BBE3013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6A471B2C" w14:textId="77777777" w:rsidR="000B0FDE" w:rsidRPr="00EF3C5E" w:rsidRDefault="000B0FDE" w:rsidP="000B0FDE">
      <w:pPr>
        <w:rPr>
          <w:rFonts w:ascii="Arial" w:hAnsi="Arial" w:cs="Arial"/>
          <w:sz w:val="20"/>
          <w:szCs w:val="20"/>
          <w:lang w:val="en-US"/>
        </w:rPr>
      </w:pPr>
    </w:p>
    <w:p w14:paraId="44EA51C2" w14:textId="77777777" w:rsidR="00B761EA" w:rsidRPr="000B0FDE" w:rsidRDefault="00376AFA">
      <w:pPr>
        <w:rPr>
          <w:lang w:val="en-US"/>
        </w:rPr>
      </w:pPr>
    </w:p>
    <w:sectPr w:rsidR="00B761EA" w:rsidRPr="000B0F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DE"/>
    <w:rsid w:val="000B0FDE"/>
    <w:rsid w:val="00376AFA"/>
    <w:rsid w:val="003F43A4"/>
    <w:rsid w:val="0056039F"/>
    <w:rsid w:val="00785F71"/>
    <w:rsid w:val="008040B5"/>
    <w:rsid w:val="008D7622"/>
    <w:rsid w:val="00D11EA5"/>
    <w:rsid w:val="00D61F56"/>
    <w:rsid w:val="00EC28FB"/>
    <w:rsid w:val="00F7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C673E"/>
  <w15:chartTrackingRefBased/>
  <w15:docId w15:val="{E8E2A86E-0794-4351-B08C-EB56DD2C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F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F43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43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F43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43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43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4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43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64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olkoff</dc:creator>
  <cp:keywords/>
  <dc:description/>
  <cp:lastModifiedBy>Nathalie Volkoff</cp:lastModifiedBy>
  <cp:revision>8</cp:revision>
  <dcterms:created xsi:type="dcterms:W3CDTF">2024-02-25T17:43:00Z</dcterms:created>
  <dcterms:modified xsi:type="dcterms:W3CDTF">2024-03-14T08:07:00Z</dcterms:modified>
</cp:coreProperties>
</file>